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spacing w:lineRule="auto" w:line="240" w:before="200" w:after="0"/>
        <w:ind w:left="0" w:right="566" w:hanging="0"/>
        <w:jc w:val="left"/>
        <w:rPr/>
      </w:pPr>
      <w:r>
        <w:rPr>
          <w:b w:val="false"/>
          <w:bCs w:val="false"/>
          <w:color w:val="000000"/>
          <w:sz w:val="18"/>
        </w:rPr>
        <w:t>Table S2.</w:t>
      </w:r>
      <w:r>
        <w:rPr/>
        <w:t xml:space="preserve"> Functional annotation: functional category analysis of the 64 genes by DAVID software</w:t>
      </w:r>
    </w:p>
    <w:tbl>
      <w:tblPr>
        <w:tblW w:w="84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4448"/>
        <w:gridCol w:w="1740"/>
      </w:tblGrid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Functional category</w:t>
            </w:r>
          </w:p>
        </w:tc>
        <w:tc>
          <w:tcPr>
            <w:tcW w:w="4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Functional term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Annotation cluster 1</w:t>
            </w:r>
          </w:p>
        </w:tc>
        <w:tc>
          <w:tcPr>
            <w:tcW w:w="444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Enrichment score: 1.19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P_PIR_KEYWORDS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Zinc-finger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357086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P_PIR_KEYWORDS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Zinc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004079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P_PIR_KEYWORDS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etal-bindin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703177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MF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8270~zinc ion bindin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53891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MF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6872~metal ion bindin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334464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MF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3169~cation bindin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32201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MF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3167~ion bindin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302684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MF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6914~transition metal ion bindin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388609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shd w:fill="F2F2F2" w:val="clear"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Annotation cluster 2</w:t>
            </w:r>
          </w:p>
        </w:tc>
        <w:tc>
          <w:tcPr>
            <w:tcW w:w="4448" w:type="dxa"/>
            <w:tcBorders/>
            <w:shd w:fill="F2F2F2" w:val="clear"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Enrichment score: 0.74</w:t>
            </w:r>
          </w:p>
        </w:tc>
        <w:tc>
          <w:tcPr>
            <w:tcW w:w="174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MF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3700~transcription factor activity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549853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6357~regulation of transcription from RNA polymerase II promoter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771401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MF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30528~transcription regulator activity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009639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5934~negative regulation of nucleobase, nucleoside, nucleotide and nucleic acid metabol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810838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51172~negative regulation of nitrogen compound metabol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772927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5892~negative regulation of transcription, DNA-dependent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234043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51253~negative regulation of RNA metabol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18044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5944~positive regulation of transcription from RNA polymerase II promoter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103286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51252~regulation of RNA metabol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87588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P_PIR_KEYWORDS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ucleu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339424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10604~positive regulation of macromolecule metabol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015144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10557~positive regulation of macromolecule biosynthet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200534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31328~positive regulation of cellular biosynthet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100947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16481~negative regulation of transcriptio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508321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9891~positive regulation of biosynthet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070718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5893~positive regulation of transcription, DNA-dependent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413667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51254~positive regulation of RNA metabol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393595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P_PIR_KEYWORDS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cription regulatio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499065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10605~negative regulation of macromolecule metabol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960693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10629~negative regulation of gene expressio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284363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6355~regulation of transcription, DNA-dependent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461065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P_PIR_KEYWORDS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criptio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466492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5449~regulation of transcriptio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327934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MF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8134~transcription factor bindin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153872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6350~transcriptio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369966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10558~negative regulation of macromolecule biosynthet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104788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31327~negative regulation of cellular biosynthet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052262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5941~positive regulation of transcriptio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041346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MF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3677~DNA bindin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30355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9890~negative regulation of biosynthet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009283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10628~positive regulation of gene expressio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981616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5935~positive regulation of nucleobase, nucleoside, nucleotide and nucleic acid metabol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845063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51173~positive regulation of nitrogen compound metabolic proces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787763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shd w:fill="F2F2F2" w:val="clear"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Annotation cluster 3</w:t>
            </w:r>
          </w:p>
        </w:tc>
        <w:tc>
          <w:tcPr>
            <w:tcW w:w="4448" w:type="dxa"/>
            <w:tcBorders/>
            <w:shd w:fill="F2F2F2" w:val="clear"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Enrichment score: 0.55</w:t>
            </w:r>
          </w:p>
        </w:tc>
        <w:tc>
          <w:tcPr>
            <w:tcW w:w="174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8219~cell death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001598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16265~death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987775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6915~apoptosi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91249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12501~programmed cell death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884319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448" w:type="dxa"/>
            <w:tcBorders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shd w:fill="F2F2F2" w:val="clear"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Annotation cluster 4</w:t>
            </w:r>
          </w:p>
        </w:tc>
        <w:tc>
          <w:tcPr>
            <w:tcW w:w="4448" w:type="dxa"/>
            <w:tcBorders/>
            <w:shd w:fill="F2F2F2" w:val="clear"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Enrichment score: 0.50</w:t>
            </w:r>
          </w:p>
        </w:tc>
        <w:tc>
          <w:tcPr>
            <w:tcW w:w="174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06461~protein complex assembly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27984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70271~protein complex biogenesi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27984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65003~macromolecular complex assembly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731307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TERM_BP_FAT</w:t>
            </w:r>
          </w:p>
        </w:tc>
        <w:tc>
          <w:tcPr>
            <w:tcW w:w="44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O:0043933~macromolecular complex subunit organization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621576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spacing w:before="0" w:after="200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uppressAutoHyphens w:val="true"/>
      <w:spacing w:lineRule="auto" w:line="360" w:before="200" w:after="0"/>
      <w:jc w:val="both"/>
      <w:outlineLvl w:val="2"/>
    </w:pPr>
    <w:rPr>
      <w:rFonts w:ascii="Cambria" w:hAnsi="Cambria" w:eastAsia="Calibri" w:cs="Times New Roman"/>
      <w:b/>
      <w:bCs/>
      <w:color w:val="4F81BD"/>
      <w:kern w:val="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Calibri" w:cs="Times New Roman"/>
      <w:b/>
      <w:bCs/>
      <w:color w:val="4F81BD"/>
      <w:kern w:val="2"/>
    </w:rPr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0:58:00Z</dcterms:created>
  <dc:creator>parvathi r.</dc:creator>
  <dc:description/>
  <cp:keywords/>
  <dc:language>en-US</dc:language>
  <cp:lastModifiedBy>parvathi r.</cp:lastModifiedBy>
  <dcterms:modified xsi:type="dcterms:W3CDTF">2012-09-17T10:58:00Z</dcterms:modified>
  <cp:revision>1</cp:revision>
  <dc:subject/>
  <dc:title/>
</cp:coreProperties>
</file>